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236DE" w14:textId="77777777" w:rsidR="008E355A" w:rsidRDefault="008E355A"/>
    <w:p w14:paraId="47D236DF" w14:textId="77777777" w:rsidR="008E355A" w:rsidRDefault="00000000">
      <w:r>
        <w:t>Table A2. Multinomial probit choice models. Coefficients and robust standard errors from Model 1b and Model 2b.</w:t>
      </w:r>
    </w:p>
    <w:tbl>
      <w:tblPr>
        <w:tblStyle w:val="a"/>
        <w:tblW w:w="1018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122"/>
        <w:gridCol w:w="843"/>
        <w:gridCol w:w="843"/>
        <w:gridCol w:w="843"/>
        <w:gridCol w:w="843"/>
        <w:gridCol w:w="843"/>
        <w:gridCol w:w="843"/>
      </w:tblGrid>
      <w:tr w:rsidR="008E355A" w14:paraId="47D236E3" w14:textId="77777777">
        <w:trPr>
          <w:trHeight w:val="408"/>
        </w:trPr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E0" w14:textId="77777777" w:rsidR="008E355A" w:rsidRDefault="0000000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E1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del 1: full sample </w:t>
            </w:r>
          </w:p>
        </w:tc>
        <w:tc>
          <w:tcPr>
            <w:tcW w:w="252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D236E2" w14:textId="77777777" w:rsidR="008E355A" w:rsidRDefault="00000000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l 2: only cut women</w:t>
            </w:r>
          </w:p>
        </w:tc>
      </w:tr>
      <w:tr w:rsidR="008E355A" w14:paraId="47D236EB" w14:textId="77777777">
        <w:trPr>
          <w:trHeight w:val="624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E4" w14:textId="77777777" w:rsidR="008E355A" w:rsidRDefault="0000000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ternative-specific variable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E5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E6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ust standard error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E7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&gt;|z|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D236E8" w14:textId="77777777" w:rsidR="008E355A" w:rsidRDefault="0000000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D236E9" w14:textId="77777777" w:rsidR="008E355A" w:rsidRDefault="0000000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bust standard error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D236EA" w14:textId="77777777" w:rsidR="008E355A" w:rsidRDefault="0000000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&gt;|z|</w:t>
            </w:r>
          </w:p>
        </w:tc>
      </w:tr>
      <w:tr w:rsidR="008E355A" w14:paraId="47D236F3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EC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ived benefits of FGM/C: Cleanliness/hygiene (Yes; No, reference category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ED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EE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EF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F0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7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F1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F2" w14:textId="5BABD664" w:rsidR="008E355A" w:rsidRDefault="00C1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E355A" w14:paraId="47D236FB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F4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ived benefits of FGM/C: Social acceptance (Yes; No, reference category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F5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9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F6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F7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F8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2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F9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FA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2</w:t>
            </w:r>
          </w:p>
        </w:tc>
      </w:tr>
      <w:tr w:rsidR="008E355A" w14:paraId="47D23703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FC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erceived benefits of FGM/C: Better marriage prospects (Yes; No, reference category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FD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FE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6FF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00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01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02" w14:textId="018AD034" w:rsidR="008E355A" w:rsidRDefault="00C1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E355A" w14:paraId="47D2370B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04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 Perceived benefits of FGM/C: Preserve virginity/Prevent premarital sex (Yes; No, reference category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05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06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07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08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09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0A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8E355A" w14:paraId="47D23713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0C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ived benefits of FGM/C: Preserve cultural traditions of parents/ancestors (Yes; No, reference category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0D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0E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0F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10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11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12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</w:tr>
      <w:tr w:rsidR="008E355A" w14:paraId="47D2371B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14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ived benefits of FGM/C: To instil discipline and traditional cultural values (Yes; No, reference category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15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16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17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18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19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1A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8E355A" w14:paraId="47D23723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1C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ived benefits of FGM/C: Religious approval (Yes; No, reference category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1D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1E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1F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20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0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21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22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8E355A" w14:paraId="47D2372B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24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ived benefits of FGM/C: More pleasure for men (Yes; No, reference category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25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26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27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28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29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2A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</w:tr>
      <w:tr w:rsidR="008E355A" w14:paraId="47D23733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2C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women's specific variables - Choice: Support for FGM/C under the condition of medicalisation vs No support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2D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2E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2F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30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31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32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E355A" w14:paraId="47D2373B" w14:textId="77777777">
        <w:trPr>
          <w:trHeight w:val="28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34" w14:textId="77777777" w:rsidR="008E355A" w:rsidRDefault="0000000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e at migratio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35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36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37" w14:textId="79B8ABD2" w:rsidR="008E355A" w:rsidRDefault="00C16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38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39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3A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8E355A" w14:paraId="47D23743" w14:textId="77777777">
        <w:trPr>
          <w:trHeight w:val="28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3C" w14:textId="77777777" w:rsidR="008E355A" w:rsidRDefault="0000000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e at the surve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3D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3E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3F" w14:textId="0EFEA96C" w:rsidR="008E355A" w:rsidRDefault="00C16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40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41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42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8E355A" w14:paraId="47D2374B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44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 Higher level of achieved formal education: secondary (ref. None or Primary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45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46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47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48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49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4A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6</w:t>
            </w:r>
          </w:p>
        </w:tc>
      </w:tr>
      <w:tr w:rsidR="008E355A" w14:paraId="47D23753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4C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gher level of achieved formal education: tertiary (ref. None or Primary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4D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0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4E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4F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50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9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51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52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</w:tr>
      <w:tr w:rsidR="008E355A" w14:paraId="47D2375B" w14:textId="77777777">
        <w:trPr>
          <w:trHeight w:val="28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54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 The wo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is active in the labour market: Yes (ref. No, referenc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55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56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57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58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4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59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5A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</w:tr>
      <w:tr w:rsidR="008E355A" w14:paraId="47D23763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5C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ily status: In a relationship living apart  (ref. Single/separated/widowed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5D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5E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5F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60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61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62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5</w:t>
            </w:r>
          </w:p>
        </w:tc>
      </w:tr>
      <w:tr w:rsidR="008E355A" w14:paraId="47D2376B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64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ily status: In a relationship living together (ref. Single/separated/widowed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65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66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67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68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69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6A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9</w:t>
            </w:r>
          </w:p>
        </w:tc>
      </w:tr>
      <w:tr w:rsidR="008E355A" w14:paraId="47D23773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6C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wo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 is marri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 Italian native:  Yes (ref. No, referenc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6D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6E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6F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70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71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72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</w:tr>
      <w:tr w:rsidR="008E355A" w14:paraId="47D2377B" w14:textId="77777777">
        <w:trPr>
          <w:trHeight w:val="28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74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e woman is cut:  Yes (ref. No, referenc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75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76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77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78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79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7A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E355A" w14:paraId="47D23783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7C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wo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regularly returns to the country of origin:  Yes (ref. No, referenc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7D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7E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7F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80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81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82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0</w:t>
            </w:r>
          </w:p>
        </w:tc>
      </w:tr>
      <w:tr w:rsidR="008E355A" w14:paraId="47D2378B" w14:textId="77777777">
        <w:trPr>
          <w:trHeight w:val="28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84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umber of female daughters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85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86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87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88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3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89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8A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8E355A" w14:paraId="47D23793" w14:textId="77777777">
        <w:trPr>
          <w:trHeight w:val="28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8C" w14:textId="77777777" w:rsidR="008E355A" w:rsidRDefault="0000000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valence of medicalisation in the country of origi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8D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8E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8F" w14:textId="20DDE0C7" w:rsidR="008E355A" w:rsidRDefault="00C16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90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91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92" w14:textId="3507FF11" w:rsidR="008E355A" w:rsidRDefault="00C1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E355A" w14:paraId="47D2379B" w14:textId="77777777">
        <w:trPr>
          <w:trHeight w:val="28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94" w14:textId="77777777" w:rsidR="008E355A" w:rsidRDefault="0000000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95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43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96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97" w14:textId="0A2B377C" w:rsidR="008E355A" w:rsidRDefault="00C16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98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8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99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9A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</w:tr>
      <w:tr w:rsidR="008E355A" w14:paraId="47D237A3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9C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women's specific variables - Choice: Unconditional Support for FGM/C vs No support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9D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9E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9F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A0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A1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A2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E355A" w14:paraId="47D237AB" w14:textId="77777777">
        <w:trPr>
          <w:trHeight w:val="28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A4" w14:textId="77777777" w:rsidR="008E355A" w:rsidRDefault="0000000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e at migratio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A5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A6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A7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A8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A9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AA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</w:tr>
      <w:tr w:rsidR="008E355A" w14:paraId="47D237B3" w14:textId="77777777">
        <w:trPr>
          <w:trHeight w:val="28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AC" w14:textId="77777777" w:rsidR="008E355A" w:rsidRDefault="0000000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e at the survey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AD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AE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AF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B0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B1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B2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8E355A" w14:paraId="47D237BB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B4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er level of achieved formal education: secondary (ref. None or Primary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B5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2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B6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B7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B8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7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B9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BA" w14:textId="280233BF" w:rsidR="008E355A" w:rsidRDefault="00C1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E355A" w14:paraId="47D237C3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BC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er level of achieved formal education: tertiary (ref. None or Primary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BD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8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BE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BF" w14:textId="098B9CC4" w:rsidR="008E355A" w:rsidRDefault="00C16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C0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C1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C2" w14:textId="7D0224E8" w:rsidR="008E355A" w:rsidRDefault="00C1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E355A" w14:paraId="47D237CB" w14:textId="77777777">
        <w:trPr>
          <w:trHeight w:val="28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C4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women is active in the labour market: Yes (ref. No, referenc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C5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C6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C7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C8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7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C9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CA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</w:tr>
      <w:tr w:rsidR="008E355A" w14:paraId="47D237D3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CC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status: In a relationship living apart  (ref. Single/separated/widowed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CD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2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CE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CF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D0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D1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D2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2</w:t>
            </w:r>
          </w:p>
        </w:tc>
      </w:tr>
      <w:tr w:rsidR="008E355A" w14:paraId="47D237DB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D4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status: In a relationship living together (ref. Single/separated/widowed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D5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8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D6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D7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D8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9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D9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DA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8E355A" w14:paraId="47D237E3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DC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wo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 is marri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 Italian native:  Yes (ref. No, referenc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DD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DE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DF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E0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6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E1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E2" w14:textId="51E64A05" w:rsidR="008E355A" w:rsidRDefault="00C1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E355A" w14:paraId="47D237EB" w14:textId="77777777">
        <w:trPr>
          <w:trHeight w:val="28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E4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he woman is cut:  Yes (ref. No, referenc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E5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E6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E7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E8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E9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EA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E355A" w14:paraId="47D237F3" w14:textId="77777777">
        <w:trPr>
          <w:trHeight w:val="40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EC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wo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regularly returns to the country of origin:  Yes (ref. No, reference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ED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4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EE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EF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F0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F1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F2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4</w:t>
            </w:r>
          </w:p>
        </w:tc>
      </w:tr>
      <w:tr w:rsidR="008E355A" w14:paraId="47D237FB" w14:textId="77777777">
        <w:trPr>
          <w:trHeight w:val="28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F4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umber of female daughters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F5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F6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F7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F8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F9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FA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8</w:t>
            </w:r>
          </w:p>
        </w:tc>
      </w:tr>
      <w:tr w:rsidR="008E355A" w14:paraId="47D23803" w14:textId="77777777">
        <w:trPr>
          <w:trHeight w:val="28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FC" w14:textId="77777777" w:rsidR="008E355A" w:rsidRDefault="0000000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valence of medicalisation in the country of origi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FD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FE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7FF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00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01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02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0</w:t>
            </w:r>
          </w:p>
        </w:tc>
      </w:tr>
      <w:tr w:rsidR="008E355A" w14:paraId="47D2380B" w14:textId="77777777">
        <w:trPr>
          <w:trHeight w:val="28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04" w14:textId="77777777" w:rsidR="008E355A" w:rsidRDefault="0000000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05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7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06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07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08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09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0A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</w:tr>
      <w:tr w:rsidR="008E355A" w14:paraId="47D23813" w14:textId="77777777">
        <w:trPr>
          <w:trHeight w:val="28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0C" w14:textId="77777777" w:rsidR="008E355A" w:rsidRDefault="0000000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variance factor loading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0D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0E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0F" w14:textId="2C6C3051" w:rsidR="008E355A" w:rsidRDefault="00C163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10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11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12" w14:textId="363ABC7C" w:rsidR="008E355A" w:rsidRDefault="00C16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6A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E355A" w14:paraId="47D2381B" w14:textId="77777777">
        <w:trPr>
          <w:trHeight w:val="288"/>
        </w:trPr>
        <w:tc>
          <w:tcPr>
            <w:tcW w:w="5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14" w14:textId="77777777" w:rsidR="008E355A" w:rsidRDefault="00000000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I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15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8.07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16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17" w14:textId="77777777" w:rsidR="008E355A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18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3.14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19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2381A" w14:textId="77777777" w:rsidR="008E355A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47D2381C" w14:textId="77777777" w:rsidR="008E355A" w:rsidRDefault="008E355A"/>
    <w:sectPr w:rsidR="008E355A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55A"/>
    <w:rsid w:val="008E355A"/>
    <w:rsid w:val="00C163E7"/>
    <w:rsid w:val="00F9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7D236DE"/>
  <w15:docId w15:val="{80006266-E21F-44A5-9982-C184D9BD9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l+bS+mdAU5D4HvuNSWnddxMFbGQ==">CgMxLjA4AHIhMXFSZkpEaUNsc2w3NEFUWm80dkcxa2JwLVh4VWpncml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597</Words>
  <Characters>3392</Characters>
  <Application>Microsoft Office Word</Application>
  <DocSecurity>0</DocSecurity>
  <Lines>339</Lines>
  <Paragraphs>306</Paragraphs>
  <ScaleCrop>false</ScaleCrop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a Ortensi</dc:creator>
  <cp:lastModifiedBy>Livia Elisa Ortensi</cp:lastModifiedBy>
  <cp:revision>2</cp:revision>
  <dcterms:created xsi:type="dcterms:W3CDTF">2023-11-07T08:38:00Z</dcterms:created>
  <dcterms:modified xsi:type="dcterms:W3CDTF">2025-01-08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5a8d99d5db9a9d9cc1ed998eae49fa6784607c154d2556f400db68aa329bbc</vt:lpwstr>
  </property>
</Properties>
</file>